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673"/>
        <w:gridCol w:w="4963"/>
        <w:gridCol w:w="2886"/>
      </w:tblGrid>
      <w:tr w:rsidR="003A72DA" w:rsidRPr="00151181" w:rsidTr="001B2E80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全国县级医院临床药学服务开展情况调查表</w:t>
            </w:r>
          </w:p>
        </w:tc>
      </w:tr>
      <w:tr w:rsidR="003A72DA" w:rsidRPr="00151181" w:rsidTr="001B2E80">
        <w:trPr>
          <w:trHeight w:val="62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2DA" w:rsidRPr="00151181" w:rsidRDefault="003A72DA" w:rsidP="00A711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受访者姓名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联系电话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__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问卷编号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________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医疗机构名称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</w:t>
            </w:r>
            <w:r w:rsidR="00A71164"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_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医疗机构所在城市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_____</w:t>
            </w:r>
            <w:r w:rsidR="00A71164"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序号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问题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回答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共有多少临床科室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个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中有多少临床科室开展了临床药学服务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个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接诊的患者中有多大比例接受了临床药学服务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%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一共有多少名临床药师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名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一共有多少张实际使用床位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张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一共有多少名药学专业人员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名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1B2E80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是否有</w:t>
            </w:r>
            <w:r w:rsidR="003A72DA" w:rsidRPr="00151181">
              <w:rPr>
                <w:rFonts w:ascii="Times New Roman" w:eastAsia="宋体" w:hAnsi="宋体" w:cs="Times New Roman"/>
                <w:color w:val="000000"/>
                <w:kern w:val="0"/>
              </w:rPr>
              <w:t>临床药师管理制度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是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否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是否使用合理用药软件系统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是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否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所在医疗机构临床药学服务是否收费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是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否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的最终学历是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EA6" w:rsidRPr="00151181" w:rsidRDefault="003A72DA" w:rsidP="00732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大专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本科</w:t>
            </w:r>
          </w:p>
          <w:p w:rsidR="003A72DA" w:rsidRPr="00151181" w:rsidRDefault="003A72DA" w:rsidP="00732E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□ 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硕士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博士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的第一学历专业是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的最终学历专业是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bookmarkStart w:id="4" w:name="OLE_LINK5"/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获得了何种临床药师专业培训证书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省级专科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省级通科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</w:p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国家级专科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国家级通科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的职称是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初级职称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中级职称</w:t>
            </w:r>
          </w:p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副高级职称</w:t>
            </w: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高级职称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的年龄是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你从事临床药师职业的年限是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7D1630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年</w:t>
            </w:r>
          </w:p>
        </w:tc>
      </w:tr>
      <w:tr w:rsidR="00732EA6" w:rsidRPr="00151181" w:rsidTr="00732EA6">
        <w:trPr>
          <w:trHeight w:val="288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A3362C" w:rsidP="00A336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3A72DA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您是如何成为临床药师的？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2DA" w:rsidRPr="00151181" w:rsidRDefault="0055687D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医院直接指定培养</w:t>
            </w:r>
          </w:p>
          <w:p w:rsidR="0055687D" w:rsidRPr="00151181" w:rsidRDefault="0055687D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出于个人求职意愿</w:t>
            </w:r>
          </w:p>
          <w:p w:rsidR="0055687D" w:rsidRPr="00151181" w:rsidRDefault="0055687D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高校定向培养</w:t>
            </w:r>
          </w:p>
          <w:p w:rsidR="0055687D" w:rsidRPr="00151181" w:rsidRDefault="0055687D" w:rsidP="003A72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1181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Pr="00151181">
              <w:rPr>
                <w:rFonts w:ascii="Times New Roman" w:eastAsia="宋体" w:hAnsi="宋体" w:cs="Times New Roman"/>
                <w:color w:val="000000"/>
                <w:kern w:val="0"/>
              </w:rPr>
              <w:t>其他</w:t>
            </w:r>
          </w:p>
        </w:tc>
      </w:tr>
    </w:tbl>
    <w:p w:rsidR="00963AB9" w:rsidRPr="00151181" w:rsidRDefault="00963AB9">
      <w:pPr>
        <w:rPr>
          <w:rFonts w:ascii="Times New Roman" w:hAnsi="Times New Roman" w:cs="Times New Roman"/>
        </w:rPr>
      </w:pPr>
    </w:p>
    <w:p w:rsidR="008977D7" w:rsidRPr="00151181" w:rsidRDefault="008977D7">
      <w:pPr>
        <w:rPr>
          <w:rFonts w:ascii="Times New Roman" w:hAnsi="Times New Roman" w:cs="Times New Roman"/>
        </w:rPr>
      </w:pPr>
      <w:r w:rsidRPr="00151181">
        <w:rPr>
          <w:rFonts w:ascii="Times New Roman" w:cs="Times New Roman"/>
        </w:rPr>
        <w:t>参考文献：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American College of Clinical P. The definition of clinical pharmacy. Pharmacotherapy. 2008;28(6):816-7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Smith JE, Shane R. Clinical career ladders: application to hospital pharmacy practice. Am J Hosp Pharm. 1989;46(11):2259-62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Smith F. The quality of private pharmacy services in low and middle-income countries: a systematic review. Pharm World Sci. 2009;31(3):351-61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Zhenhua Z, Xuan L. Past, Present and future of the clinical pharmacy in China. China Prescription Drug. 2009(04):22-5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Rules of Pharmaceutical Affairs Management of Medical Institutions. China Licensed Pharmacist. 2011(03):41-4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Ming H, Xuehua J, Yongpei W, Qing Y, Xixi L. Current situation of hospital pharmacy services and clinical pharmacy in China (part 1) -- Investigation on general situation of pharmaceutical care in hospital. China Pharmacy. 2009(01):72-4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lastRenderedPageBreak/>
        <w:t>ming H, Xuehua J, Wuyongpei, Yanqing, xixi L. Status quo of hospital pharmacy services and clinical pharmacy in China (part 2) -- Investigation on the development of clinical pharmacy. China pharmacy. 2009(13):1030-2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ming H, Lingli Z, Xuehua J, Wuyongpei, Yanqing, xixi L. Current situation of hospital pharmacy services and clinical pharmacy in China (part 3) -- Investigation on attitude intention of clinical pharmacy. China Pharmacy. 2009(16):1278-80.</w:t>
      </w:r>
    </w:p>
    <w:p w:rsidR="008977D7" w:rsidRPr="00151181" w:rsidRDefault="008977D7" w:rsidP="008977D7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1181">
        <w:rPr>
          <w:rFonts w:ascii="Times New Roman" w:hAnsi="Times New Roman" w:cs="Times New Roman"/>
        </w:rPr>
        <w:t>Zhu M, Guo DH, Liu GY, Pei F, Wang B, Wang DX, et al. Exploration of clinical pharmacist management system and working model in China. Pharm World Sci. 2010;32(4):411-5.</w:t>
      </w:r>
    </w:p>
    <w:p w:rsidR="008977D7" w:rsidRPr="00151181" w:rsidRDefault="008977D7" w:rsidP="008977D7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5" w:name="_ENREF_1"/>
      <w:r w:rsidRPr="00151181">
        <w:rPr>
          <w:rFonts w:ascii="Times New Roman" w:hAnsi="Times New Roman" w:cs="Times New Roman"/>
        </w:rPr>
        <w:t>American Society of Hospital P. ASHP guidelines: minimum standard for pharmacies in hospitals. American journal of health-system pharmacy : AJHP : official journal of the American Society of Health-System Pharmacists. 2013;70(18):1619-30.</w:t>
      </w:r>
      <w:bookmarkEnd w:id="5"/>
    </w:p>
    <w:p w:rsidR="008977D7" w:rsidRPr="00151181" w:rsidRDefault="008977D7" w:rsidP="008977D7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6" w:name="_ENREF_2"/>
      <w:r w:rsidRPr="00151181">
        <w:rPr>
          <w:rFonts w:ascii="Times New Roman" w:hAnsi="Times New Roman" w:cs="Times New Roman"/>
        </w:rPr>
        <w:t>ASHP guideline: minimum standard for pharmaceutical services in ambulatory care. American Society of Health-System Pharmacists. American journal of health-system pharmacy : AJHP : official journal of the American Society of Health-System Pharmacists. 1999;56(17):1744-53.</w:t>
      </w:r>
      <w:bookmarkEnd w:id="6"/>
    </w:p>
    <w:p w:rsidR="008977D7" w:rsidRPr="00151181" w:rsidRDefault="008977D7" w:rsidP="008977D7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7" w:name="_ENREF_3"/>
      <w:r w:rsidRPr="00151181">
        <w:rPr>
          <w:rFonts w:ascii="Times New Roman" w:hAnsi="Times New Roman" w:cs="Times New Roman"/>
        </w:rPr>
        <w:t>ASHP guidelines: minimum standard for pharmacies in institutions. American journal of hospital pharmacy. 1985;42(2):372-5.</w:t>
      </w:r>
      <w:bookmarkEnd w:id="7"/>
    </w:p>
    <w:p w:rsidR="008977D7" w:rsidRPr="00151181" w:rsidRDefault="008977D7" w:rsidP="008977D7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8" w:name="_ENREF_4"/>
      <w:r w:rsidRPr="00151181">
        <w:rPr>
          <w:rFonts w:ascii="Times New Roman" w:hAnsi="Times New Roman" w:cs="Times New Roman"/>
        </w:rPr>
        <w:t>Buxton JA, Babbitt R, Clegg CA, Durley SF, Epplen KT, Marsden LM, et al. ASHP guidelines: Minimum standard for ambulatory care pharmacy practice. American journal of health-system pharmacy : AJHP : official journal of the American Society of Health-System Pharmacists. 2015;72(14):1221-36.</w:t>
      </w:r>
      <w:bookmarkEnd w:id="8"/>
    </w:p>
    <w:p w:rsidR="008977D7" w:rsidRPr="00151181" w:rsidRDefault="008977D7" w:rsidP="008977D7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9" w:name="_ENREF_5"/>
      <w:r w:rsidRPr="00151181">
        <w:rPr>
          <w:rFonts w:ascii="Times New Roman" w:hAnsi="Times New Roman" w:cs="Times New Roman"/>
        </w:rPr>
        <w:t>ASHP guidelines on a standardized method for pharmaceutical care. American Society of Health-System Pharmacists. American journal of health-system pharmacy : AJHP : official journal of the American Society of Health-System Pharmacists. 1996;53(14):1713-6.</w:t>
      </w:r>
      <w:bookmarkEnd w:id="9"/>
    </w:p>
    <w:p w:rsidR="008977D7" w:rsidRPr="00151181" w:rsidRDefault="008977D7">
      <w:pPr>
        <w:rPr>
          <w:rFonts w:ascii="Times New Roman" w:hAnsi="Times New Roman" w:cs="Times New Roman"/>
        </w:rPr>
      </w:pPr>
      <w:bookmarkStart w:id="10" w:name="_GoBack"/>
      <w:bookmarkEnd w:id="10"/>
    </w:p>
    <w:sectPr w:rsidR="008977D7" w:rsidRPr="00151181" w:rsidSect="000E1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0565" w:rsidRDefault="003D0565" w:rsidP="003328E2">
      <w:r>
        <w:separator/>
      </w:r>
    </w:p>
  </w:endnote>
  <w:endnote w:type="continuationSeparator" w:id="1">
    <w:p w:rsidR="003D0565" w:rsidRDefault="003D0565" w:rsidP="003328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0565" w:rsidRDefault="003D0565" w:rsidP="003328E2">
      <w:r>
        <w:separator/>
      </w:r>
    </w:p>
  </w:footnote>
  <w:footnote w:type="continuationSeparator" w:id="1">
    <w:p w:rsidR="003D0565" w:rsidRDefault="003D0565" w:rsidP="003328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8C782C"/>
    <w:multiLevelType w:val="hybridMultilevel"/>
    <w:tmpl w:val="0BEE09E8"/>
    <w:lvl w:ilvl="0" w:tplc="9BB6011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2DA"/>
    <w:rsid w:val="000E1E97"/>
    <w:rsid w:val="00151181"/>
    <w:rsid w:val="001B2E80"/>
    <w:rsid w:val="001B765F"/>
    <w:rsid w:val="003328E2"/>
    <w:rsid w:val="003A72DA"/>
    <w:rsid w:val="003D0565"/>
    <w:rsid w:val="00434DDB"/>
    <w:rsid w:val="0055687D"/>
    <w:rsid w:val="006A2F42"/>
    <w:rsid w:val="00720B11"/>
    <w:rsid w:val="00732EA6"/>
    <w:rsid w:val="007D1630"/>
    <w:rsid w:val="008977D7"/>
    <w:rsid w:val="00963AB9"/>
    <w:rsid w:val="00A3362C"/>
    <w:rsid w:val="00A711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E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20B11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720B11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720B1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20B11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720B11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720B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0B11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332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3328E2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332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3328E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977D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977D7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8977D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20B11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720B11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720B1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20B11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720B11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720B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0B11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332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3328E2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332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3328E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977D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977D7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8977D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1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95</Words>
  <Characters>2827</Characters>
  <Application>Microsoft Office Word</Application>
  <DocSecurity>0</DocSecurity>
  <Lines>23</Lines>
  <Paragraphs>6</Paragraphs>
  <ScaleCrop>false</ScaleCrop>
  <Company>Microsoft</Company>
  <LinksUpToDate>false</LinksUpToDate>
  <CharactersWithSpaces>3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nso</dc:creator>
  <cp:lastModifiedBy>微软用户</cp:lastModifiedBy>
  <cp:revision>10</cp:revision>
  <dcterms:created xsi:type="dcterms:W3CDTF">2017-05-22T05:09:00Z</dcterms:created>
  <dcterms:modified xsi:type="dcterms:W3CDTF">2017-05-28T08:18:00Z</dcterms:modified>
</cp:coreProperties>
</file>